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Style w:val="Applestylespan"/>
          <w:rFonts w:ascii="Arial" w:hAnsi="Arial" w:cs="Arial"/>
          <w:b/>
          <w:b/>
          <w:bCs/>
          <w:color w:val="000000"/>
          <w:sz w:val="22"/>
          <w:szCs w:val="22"/>
          <w:lang w:val="en-US"/>
        </w:rPr>
      </w:pPr>
      <w:r>
        <w:rPr>
          <w:rStyle w:val="Applestylespan"/>
          <w:rFonts w:cs="Arial" w:ascii="Arial" w:hAnsi="Arial"/>
          <w:b/>
          <w:color w:val="303030"/>
          <w:sz w:val="22"/>
          <w:szCs w:val="22"/>
          <w:lang w:val="en-US"/>
        </w:rPr>
        <w:t>SUPPORTING INFORMATION</w:t>
      </w:r>
    </w:p>
    <w:p>
      <w:pPr>
        <w:pStyle w:val="Normal"/>
        <w:spacing w:lineRule="auto" w:line="480"/>
        <w:rPr>
          <w:rStyle w:val="Applestylespan"/>
          <w:rFonts w:ascii="Arial" w:hAnsi="Arial" w:cs="Arial"/>
          <w:b/>
          <w:b/>
          <w:bCs/>
          <w:color w:val="000000"/>
          <w:sz w:val="22"/>
          <w:szCs w:val="22"/>
          <w:lang w:val="en-US"/>
        </w:rPr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1. Microarray from polysomal fractions of WT and CPEB KO MEFs</w:t>
      </w:r>
    </w:p>
    <w:tbl>
      <w:tblPr>
        <w:tblW w:w="9391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1"/>
        <w:gridCol w:w="4244"/>
        <w:gridCol w:w="2753"/>
        <w:gridCol w:w="893"/>
      </w:tblGrid>
      <w:tr>
        <w:trPr>
          <w:trHeight w:val="304" w:hRule="atLeast"/>
        </w:trPr>
        <w:tc>
          <w:tcPr>
            <w:tcW w:w="1501" w:type="dxa"/>
            <w:tcBorders/>
            <w:shd w:fill="A5A5A5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Affymetrix ID</w:t>
            </w:r>
          </w:p>
        </w:tc>
        <w:tc>
          <w:tcPr>
            <w:tcW w:w="4244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Gene Title</w:t>
            </w:r>
          </w:p>
        </w:tc>
        <w:tc>
          <w:tcPr>
            <w:tcW w:w="2753" w:type="dxa"/>
            <w:tcBorders>
              <w:top w:val="single" w:sz="4" w:space="0" w:color="C0C0C0"/>
              <w:right w:val="single" w:sz="4" w:space="0" w:color="C0C0C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Gene Symbol</w:t>
            </w:r>
          </w:p>
        </w:tc>
        <w:tc>
          <w:tcPr>
            <w:tcW w:w="893" w:type="dxa"/>
            <w:tcBorders/>
            <w:shd w:fill="A5A5A5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US" w:eastAsia="en-US"/>
              </w:rPr>
              <w:t>Fold Change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6946_a_at</w:t>
            </w:r>
          </w:p>
        </w:tc>
        <w:tc>
          <w:tcPr>
            <w:tcW w:w="424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cetyl-Coenzyme A acyltransferase 1A /// acetyl-Coenzyme A acyltransferase 1B</w:t>
            </w:r>
          </w:p>
        </w:tc>
        <w:tc>
          <w:tcPr>
            <w:tcW w:w="275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caa1a /// Acaa1b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7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7943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cylphosphatase 2, muscle type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cyp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56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5170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 disintegrin and metallopeptidase domain 15 (metargidin)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dam1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68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6080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 disintegrin and metallopeptidase domain 15 (metargidin)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dam1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6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48490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arF domain containing kinase 4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dck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7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0619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mino-terminal enhancer of split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es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66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5711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hymoma viral proto-oncogene 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kt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67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1324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hymoma viral proto-oncogene 2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kt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5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33604_x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ldolase 1, A isoform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ldo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3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51461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ldolase 3, C isoform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ldoc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4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9246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nnexin A6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nxa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6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2718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daptor-related protein complex 3, sigma 2 subunit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p3s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63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8890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polipoprotein C-IV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poc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63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0621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myloid beta (A4) precursor protein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pp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1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31429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DP-ribosylation factor-like 4A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l4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9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2609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AMP-regulated phosphoprotein 19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rpp1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46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9152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B-cell leukemia/lymphoma 10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Bcl1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42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6238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bone morphogenetic protein 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Bmp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4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4921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bromodomain containing 4 /// bone marrow stromal cell antigen 2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Brd4 /// Bst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6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56616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basigin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Bsg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67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48505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uclear DNA binding protein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1d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9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3365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alcium channel, voltage-dependent, T type, alpha 1G subunit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acna1g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7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7229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alpain 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apn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9583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omobox homolog 4 (Drosophila Pc class)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bx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7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9473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olecystokinin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k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7266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emokine (C-C motif) ligand 6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cl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2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48182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D24a antigen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d24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43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37502_x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D24a antigen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d24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2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4376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DC42 effector protein (Rho GTPase binding) 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dc42ep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7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5455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urchill domain containing 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urc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42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7391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rocollagen, type XII, alpha 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12a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7884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rocollagen, type III, alpha 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3a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3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8440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rocollagen, type VIII, alpha 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8a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69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35863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MM domain containing 6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mmd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97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9295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AMP responsive element binding protein 3-like 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reb3l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1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6382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athepsin C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tsc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4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2484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ytochrome c, somatic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ycs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1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9994_s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DNA segment, Chr 10, ERATO Doi 641, expressed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D10Ertd641e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46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0368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density-regulated protein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Denr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51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32004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dynamin 2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Dnm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5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1784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phrin A4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fna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5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47999_x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lyceraldehyde-3-phosphate dehydrogenase /// similar to Glyceraldehyde-3-phosphate dehydrogenase (GAPDH) (38 kDa BFA-dependent ADP-ribosylation substrate) (BARS-38) /// predicted gene, EG432919 /// predicted gene, EG545984 /// predicted gene, EG622339 ///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G432919 /// EG545984 /// EG622339 /// EG665036 /// EG667048 /// EG667806 /// Gapdh /// LOC384808 /// LOC632720 /// LOC639817 /// LOC670367 /// LOC671520 /// LOC671913 /// LOC672238 /// LOC67670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31834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lastin microfibril interfacer 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milin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6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6414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lastin microfibril interfacer 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milin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67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4685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xosome component 4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xosc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7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8462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xosome component 9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Exosc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2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49219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atty acid desaturase 3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ads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1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7220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umarylacetoacetate hydrolase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ah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6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3407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ibulin 2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bln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7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9486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rkhead box C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oxc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4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8784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XYD domain-containing ion transport regulator 7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xyd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4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8194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UDP-N-acetyl-alpha-D-galactosamine:polypeptide N-acetylgalactosaminyltransferase 10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alnt1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6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49974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lyceraldehyde-3-phosphate dehydrogenase, spermatogenic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apdhs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68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4150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lycerophosphodiester phosphodiesterase domain containing 5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dpd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6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4300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em (nuclear organelle) associated protein 6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emin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6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4927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LI pathogenesis-related 1 (glioma)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lipr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49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48571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lia maturation factor, beta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mfb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1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39030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DP-mannose pyrophosphorylase B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mppb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67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1947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uanine nucleotide binding protein (G protein), gamma 12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ng1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4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9681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lycoprotein, synaptic 2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psn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8366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istone cluster 2, H2aa1 /// histone cluster 1, H2ad /// histone cluster 1, H2an /// histone cluster 2, H2ac /// histone cluster 2, H2aa2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ist1h2ad /// Hist1h2an /// Hist2h2aa1 /// Hist2h2aa2 /// Hist2h2ac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4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3906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eat shock factor binding protein 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Hsbp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46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35176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nhibitor of DNA binding 2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d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4.57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7424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mmediate early response 3 interacting protein 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er3ip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9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4112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nsulin-like growth factor 2 receptor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gf2r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6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3996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nterleukin 4 receptor, alpha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l4r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61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1034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nterleukin 4 receptor, alpha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l4r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2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7887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ntegrator complex subunit 5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nts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7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7379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Q motif containing GTPase activating protein 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qgap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5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7380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Q motif containing GTPase activating protein 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qgap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5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7244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nterferon regulatory factor 7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rf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3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8511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sochorismatase domain containing 2b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soc2b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46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3268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ntegrin alpha 5 (fibronectin receptor alpha)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tga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6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32543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ruppel-like factor 13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lf1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4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55470_x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LIM and SH3 protein 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Lasp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7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50383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low density lipoprotein receptor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Ldlr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5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1462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leprecan 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Lepre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7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9042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LETM1 domain containing 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Letmd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7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1217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lectin, galactose binding, soluble 9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Lgals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5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49874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lymphocyte antigen 96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Ly9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2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2341_s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lysophospholipase 3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Lypla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62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7934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LYR motif containing 2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Lyrm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9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6272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itogen-activated protein kinase kinase 1 interacting protein 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ap2k1ip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7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5679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itogen activated protein kinase 8 interacting protein 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apk8ip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5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5972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yristoylated alanine rich protein kinase C substrate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arcks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1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49965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ast cell protease 8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cpt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48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2627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cKusick-Kaufman syndrome protein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kks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62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3488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onocyte to macrophage differentiation-associated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md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4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6572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atrix metallopeptidase 14 (membrane-inserted)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mp1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6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4309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olybdenum cofactor synthesis 2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ocs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46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6380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oloney leukemia virus 10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ov1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3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1044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annose receptor, C type 2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rc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7173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itochondrial ribosomal protein S33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rps3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4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49551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yosin IC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yo1c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1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9157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CK interacting protein with SH3 domain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ckipsd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6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8996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ADH dehydrogenase (ubiquinone) 1 alpha subcomplex, 12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dufa1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56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6709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eugrin, neurite outgrowth associated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grn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69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9665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uclear protein 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upr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62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9666_x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uclear protein 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upr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61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2034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aralemmin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alm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7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4216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oly (A) polymerase alpha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apol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43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8534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yruvate dehydrogenase E1 alpha 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dha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6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48644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enta-EF hand domain containing 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ef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7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8209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rofilin 2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fn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48757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romyelocytic leukemia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ml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7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37845_x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rotein O-fucosyltransferase 2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ofut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1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6573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rotein O-fucosyltransferase 2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ofut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4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39266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olymerase (RNA) III (DNA directed) polypeptide K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olr3k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2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2753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olymerase (RNA) III (DNA directed) polypeptide K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olr3k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35697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leckstrin homology, Sec7 and coiled-coil domains, binding protein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scdbp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4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5133_s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AB3A interacting protein (rabin3)-like 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ab3il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7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51643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AB4B, member RAS oncogene family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ab4b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6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9553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AB geranylgeranyl transferase, b subunit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abggtb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5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8961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CE1 homolog, prenyl protein peptidase (S. cerevisiae)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ce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67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4382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eticulocalbin 3, EF-hand calcium binding domain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cn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4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56600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ing finger protein 7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nf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2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53752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ibosomal protein L17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pl1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98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37729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ibosomal protein L27a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pl27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48287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NA polymerase 1-3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po1-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7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9460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ibonuclease P 14 subunit (human)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pp1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2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30978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ibosomal protein S25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ps2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49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0502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permidine/spermine N1-acetyl transferase 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at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7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1842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ecretory carrier membrane protein 4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camp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6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53724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erine (or cysteine) peptidase inhibitor, clade F, member 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erpinf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56733_x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erine (or cysteine) peptidase inhibitor, clade H, member 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erpinh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5139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estrin 2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esn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3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36664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olute carrier family 35 (UDP-galactose transporter), member A2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lc35a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3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32533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olute carrier family 35 (UDP-galactose transporter), member A2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lc35a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7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38115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olute carrier family 9 (sodium/hydrogen exchanger), isoform 3 regulator 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lc9a3r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69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38116_x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olute carrier family 9 (sodium/hydrogen exchanger), isoform 3 regulator 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lc9a3r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7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31208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olute carrier family 9 (sodium/hydrogen exchanger), isoform 3 regulator 2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lc9a3r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1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39368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olute carrier family 9 (sodium/hydrogen exchanger), isoform 3 regulator 2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lc9a3r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4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6336_s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mall nuclear ribonucleoprotein D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nrpd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44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6576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uppressor of cytokine signaling 3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ocs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61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56212_x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uppressor of cytokine signaling 3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ocs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66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55899_x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uppressor of cytokine signaling 3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ocs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3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36790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RY-box containing gene 1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ox1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62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50891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ignal recognition particle 19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rp1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9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6875_s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ulfiredoxin 1 homolog (S. cerevisiae)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rxn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56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52616_s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ingle-stranded DNA binding protein 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sbp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45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7965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ingle-stranded DNA binding protein 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sbp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4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2693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UB1 homolog (S. cerevisiae)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ub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41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51005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MT3 suppressor of mif two 3 homolog 1 (yeast)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umo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42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50378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AP binding protein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apbp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62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0635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-cell, immune regulator 1, ATPase, H+ transporting, lysosomal V0 protein A3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cirg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3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0653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ransforming growth factor, beta 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gfb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5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38769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hymocyte nuclear protein 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hyn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79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38480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hymocyte nuclear protein 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hyn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5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6345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ranslocase of inner mitochondrial membrane 8 homolog a1 (yeast)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imm8a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58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49886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ranslocase of inner mitochondrial membrane 9 homolog (yeast)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imm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4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51000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ransmembrane protein 126A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mem126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46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4383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ransmembrane protein 5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mem5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2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8000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ransmembrane protein 60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mem6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4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50731_s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umor necrosis factor receptor superfamily, member 2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nfrsf2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69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5682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p53rk binding protein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prkb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3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60702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P53 regulated inhibitor of apoptosis 1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riap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6538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ransformation related protein 53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rp5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67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7739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ransformation related protein 53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rp5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1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5978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ubulin, beta 3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Tubb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7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51272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ubiquitin-conjugating enzyme E2F (putative)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Ube2f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8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56245_x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vesicle-associated membrane protein 3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Vamp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47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48818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wingless-related MMTV integration site 5A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Wnt5a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63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54805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Wilms' tumour 1-associating protein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Wtap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4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4237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inc finger protein 639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fp63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1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7539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W10 interactor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wint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54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7997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IKEN cDNA 1110007M04 gene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110007M04Rik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4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7886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IKEN cDNA 1810009A15 gene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810009A15Rik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8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30292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IKEN cDNA 1810030N24 gene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810030N24Rik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82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3217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IKEN cDNA 2510049I19 gene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510049I19Rik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4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8966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IKEN cDNA 2610204K14 gene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610204K14Rik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5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52312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IKEN cDNA 2810002D19 gene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810002D19Rik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8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3767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IKEN cDNA 2810410M20 gene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810410M20Rik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79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26964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IKEN cDNA 3110003A17 gene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3110003A17Rik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2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53768_a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IKEN cDNA 5430432M24 gene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430432M24Rik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4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16634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IKEN cDNA 5730536A07 gene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730536A07Rik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5</w:t>
            </w:r>
          </w:p>
        </w:tc>
      </w:tr>
      <w:tr>
        <w:trPr>
          <w:trHeight w:val="304" w:hRule="atLeast"/>
        </w:trPr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433639_at</w:t>
            </w:r>
          </w:p>
        </w:tc>
        <w:tc>
          <w:tcPr>
            <w:tcW w:w="4244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IKEN cDNA 5730593F17 gene</w:t>
            </w:r>
          </w:p>
        </w:tc>
        <w:tc>
          <w:tcPr>
            <w:tcW w:w="275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730593F17Rik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5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556" w:gutter="0" w:header="708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680"/>
        <w:tab w:val="clear" w:pos="9360"/>
        <w:tab w:val="left" w:pos="5445" w:leader="none"/>
      </w:tabs>
      <w:rPr/>
    </w:pPr>
    <w:r>
      <w:rPr/>
      <w:tab/>
    </w:r>
  </w:p>
</w:hd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ru-RU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ru-RU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ru-RU"/>
    </w:rPr>
  </w:style>
  <w:style w:type="character" w:styleId="Applestylespan">
    <w:name w:val="apple-style-span"/>
    <w:basedOn w:val="DefaultParagraphFont"/>
    <w:qFormat/>
    <w:rPr/>
  </w:style>
  <w:style w:type="character" w:styleId="Yshortcuts">
    <w:name w:val="yshortcuts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17:16:00Z</dcterms:created>
  <dc:creator>Ilya Alexandrov</dc:creator>
  <dc:description/>
  <cp:keywords/>
  <dc:language>en-US</dc:language>
  <cp:lastModifiedBy>Joel Richter</cp:lastModifiedBy>
  <dcterms:modified xsi:type="dcterms:W3CDTF">2011-11-09T17:16:00Z</dcterms:modified>
  <cp:revision>2</cp:revision>
  <dc:subject/>
  <dc:title/>
</cp:coreProperties>
</file>